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BB67D" w14:textId="2A12A7A9" w:rsidR="00615CDA" w:rsidRPr="004E040B" w:rsidRDefault="00615CDA" w:rsidP="00615CDA">
      <w:pPr>
        <w:rPr>
          <w:rFonts w:ascii="Arial" w:hAnsi="Arial" w:cs="Arial"/>
        </w:rPr>
      </w:pPr>
      <w:bookmarkStart w:id="0" w:name="_GoBack"/>
      <w:bookmarkEnd w:id="0"/>
      <w:del w:id="1" w:author="Neyra Lozano, Javier A." w:date="2022-08-08T21:06:00Z">
        <w:r w:rsidRPr="004E040B" w:rsidDel="00B47957">
          <w:rPr>
            <w:rFonts w:ascii="Arial" w:hAnsi="Arial" w:cs="Arial"/>
            <w:b/>
          </w:rPr>
          <w:delText xml:space="preserve">Supplementary </w:delText>
        </w:r>
      </w:del>
      <w:r w:rsidRPr="004E040B">
        <w:rPr>
          <w:rFonts w:ascii="Arial" w:hAnsi="Arial" w:cs="Arial"/>
          <w:b/>
        </w:rPr>
        <w:t xml:space="preserve">Table </w:t>
      </w:r>
      <w:ins w:id="2" w:author="Neyra Lozano, Javier A." w:date="2022-08-08T21:06:00Z">
        <w:r w:rsidR="00B47957">
          <w:rPr>
            <w:rFonts w:ascii="Arial" w:hAnsi="Arial" w:cs="Arial"/>
            <w:b/>
          </w:rPr>
          <w:t>S</w:t>
        </w:r>
      </w:ins>
      <w:r w:rsidRPr="004E040B">
        <w:rPr>
          <w:rFonts w:ascii="Arial" w:hAnsi="Arial" w:cs="Arial"/>
          <w:b/>
        </w:rPr>
        <w:t xml:space="preserve">1: </w:t>
      </w:r>
      <w:r w:rsidRPr="004E040B">
        <w:rPr>
          <w:rFonts w:ascii="Arial" w:hAnsi="Arial" w:cs="Arial"/>
        </w:rPr>
        <w:t>Distribution of %FB</w:t>
      </w:r>
      <w:r w:rsidRPr="004E040B">
        <w:rPr>
          <w:rFonts w:ascii="Arial" w:hAnsi="Arial" w:cs="Arial"/>
          <w:vertAlign w:val="subscript"/>
        </w:rPr>
        <w:t>Gap</w:t>
      </w:r>
      <w:r w:rsidRPr="004E040B">
        <w:rPr>
          <w:rFonts w:ascii="Arial" w:hAnsi="Arial" w:cs="Arial"/>
        </w:rPr>
        <w:t xml:space="preserve"> </w:t>
      </w:r>
      <w:r w:rsidR="00FA6B6C">
        <w:rPr>
          <w:rFonts w:ascii="Arial" w:hAnsi="Arial" w:cs="Arial"/>
        </w:rPr>
        <w:t>in</w:t>
      </w:r>
      <w:r w:rsidRPr="004E040B">
        <w:rPr>
          <w:rFonts w:ascii="Arial" w:hAnsi="Arial" w:cs="Arial"/>
        </w:rPr>
        <w:t xml:space="preserve"> th</w:t>
      </w:r>
      <w:r w:rsidR="00187948" w:rsidRPr="004E040B">
        <w:rPr>
          <w:rFonts w:ascii="Arial" w:hAnsi="Arial" w:cs="Arial"/>
        </w:rPr>
        <w:t>e three clinical</w:t>
      </w:r>
      <w:r w:rsidRPr="004E040B">
        <w:rPr>
          <w:rFonts w:ascii="Arial" w:hAnsi="Arial" w:cs="Arial"/>
        </w:rPr>
        <w:t xml:space="preserve"> subgroups</w:t>
      </w:r>
    </w:p>
    <w:tbl>
      <w:tblPr>
        <w:tblpPr w:leftFromText="180" w:rightFromText="180" w:vertAnchor="text" w:horzAnchor="margin" w:tblpY="185"/>
        <w:tblW w:w="10224" w:type="dxa"/>
        <w:tblLook w:val="04A0" w:firstRow="1" w:lastRow="0" w:firstColumn="1" w:lastColumn="0" w:noHBand="0" w:noVBand="1"/>
      </w:tblPr>
      <w:tblGrid>
        <w:gridCol w:w="2880"/>
        <w:gridCol w:w="2448"/>
        <w:gridCol w:w="2448"/>
        <w:gridCol w:w="2448"/>
      </w:tblGrid>
      <w:tr w:rsidR="00615CDA" w:rsidRPr="00FF1293" w14:paraId="009DC811" w14:textId="77777777" w:rsidTr="0056250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334B558" w14:textId="77777777" w:rsidR="00615CDA" w:rsidRPr="00FF1293" w:rsidRDefault="00615CDA" w:rsidP="005625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DEC4D" w14:textId="62EAF8A7" w:rsidR="00615CDA" w:rsidRPr="00FF1293" w:rsidRDefault="004E040B" w:rsidP="005625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F1293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="00615CDA" w:rsidRPr="00FF1293">
              <w:rPr>
                <w:rFonts w:ascii="Arial" w:eastAsia="Times New Roman" w:hAnsi="Arial" w:cs="Arial"/>
                <w:b/>
                <w:color w:val="000000"/>
              </w:rPr>
              <w:t>chiever with negative FB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1F36" w14:textId="3928D826" w:rsidR="00615CDA" w:rsidRPr="00FF1293" w:rsidRDefault="00615CDA" w:rsidP="005625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F1293">
              <w:rPr>
                <w:rFonts w:ascii="Arial" w:eastAsia="Times New Roman" w:hAnsi="Arial" w:cs="Arial"/>
                <w:b/>
                <w:color w:val="000000"/>
              </w:rPr>
              <w:t>Underachiever with negative FB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4144" w14:textId="6EF90969" w:rsidR="00615CDA" w:rsidRPr="00FF1293" w:rsidRDefault="00615CDA" w:rsidP="005625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F1293">
              <w:rPr>
                <w:rFonts w:ascii="Arial" w:eastAsia="Times New Roman" w:hAnsi="Arial" w:cs="Arial"/>
                <w:b/>
                <w:color w:val="000000"/>
              </w:rPr>
              <w:t>Underachiever with positive FB</w:t>
            </w:r>
          </w:p>
        </w:tc>
      </w:tr>
      <w:tr w:rsidR="00615CDA" w:rsidRPr="00FF1293" w14:paraId="0746DB5C" w14:textId="77777777" w:rsidTr="0056250E">
        <w:trPr>
          <w:trHeight w:val="315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0D90A" w14:textId="77777777" w:rsidR="00615CDA" w:rsidRPr="00FF1293" w:rsidRDefault="00615CDA" w:rsidP="005625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Number of patients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3C8F" w14:textId="1A71EFF1" w:rsidR="00615CDA" w:rsidRPr="00FF1293" w:rsidRDefault="004E040B" w:rsidP="00562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71CC8" w14:textId="5C11444D" w:rsidR="00615CDA" w:rsidRPr="00FF1293" w:rsidRDefault="004E040B" w:rsidP="00562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7EE8A" w14:textId="7349549E" w:rsidR="00615CDA" w:rsidRPr="00FF1293" w:rsidRDefault="004E040B" w:rsidP="005625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281</w:t>
            </w:r>
          </w:p>
        </w:tc>
      </w:tr>
      <w:tr w:rsidR="00615CDA" w:rsidRPr="00FF1293" w14:paraId="4CC6B0E4" w14:textId="77777777" w:rsidTr="0056250E">
        <w:trPr>
          <w:trHeight w:val="288"/>
        </w:trPr>
        <w:tc>
          <w:tcPr>
            <w:tcW w:w="10224" w:type="dxa"/>
            <w:gridSpan w:val="4"/>
            <w:shd w:val="clear" w:color="auto" w:fill="auto"/>
            <w:noWrap/>
            <w:vAlign w:val="center"/>
          </w:tcPr>
          <w:p w14:paraId="445A06E1" w14:textId="77777777" w:rsidR="00615CDA" w:rsidRPr="00FF1293" w:rsidRDefault="00615CDA" w:rsidP="005625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b/>
                <w:color w:val="000000"/>
              </w:rPr>
              <w:t>%FB</w:t>
            </w:r>
            <w:r w:rsidRPr="00FF1293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Gap</w:t>
            </w:r>
            <w:r w:rsidRPr="00FF1293">
              <w:rPr>
                <w:rFonts w:ascii="Arial" w:eastAsia="Times New Roman" w:hAnsi="Arial" w:cs="Arial"/>
                <w:b/>
                <w:color w:val="000000"/>
              </w:rPr>
              <w:t xml:space="preserve"> above goal</w:t>
            </w:r>
          </w:p>
        </w:tc>
      </w:tr>
      <w:tr w:rsidR="000610AF" w:rsidRPr="00FF1293" w14:paraId="6826E429" w14:textId="77777777" w:rsidTr="0056250E">
        <w:trPr>
          <w:trHeight w:val="288"/>
        </w:trPr>
        <w:tc>
          <w:tcPr>
            <w:tcW w:w="2880" w:type="dxa"/>
            <w:shd w:val="clear" w:color="auto" w:fill="auto"/>
            <w:noWrap/>
            <w:vAlign w:val="center"/>
          </w:tcPr>
          <w:p w14:paraId="224C1E94" w14:textId="4256C03B" w:rsidR="000610AF" w:rsidRPr="00FF1293" w:rsidRDefault="000610AF" w:rsidP="000610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 xml:space="preserve">&lt;20% </w:t>
            </w:r>
          </w:p>
        </w:tc>
        <w:tc>
          <w:tcPr>
            <w:tcW w:w="2448" w:type="dxa"/>
            <w:vAlign w:val="center"/>
          </w:tcPr>
          <w:p w14:paraId="5D3DE669" w14:textId="15196044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17</w:t>
            </w:r>
            <w:r>
              <w:rPr>
                <w:rFonts w:ascii="Arial" w:eastAsia="Times New Roman" w:hAnsi="Arial" w:cs="Arial"/>
                <w:color w:val="000000"/>
              </w:rPr>
              <w:t xml:space="preserve"> (39.6%)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2ABD3166" w14:textId="098ED976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371CD512" w14:textId="483945A7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0610AF" w:rsidRPr="00FF1293" w14:paraId="3E18A52A" w14:textId="77777777" w:rsidTr="0056250E">
        <w:trPr>
          <w:trHeight w:val="288"/>
        </w:trPr>
        <w:tc>
          <w:tcPr>
            <w:tcW w:w="2880" w:type="dxa"/>
            <w:shd w:val="clear" w:color="auto" w:fill="auto"/>
            <w:noWrap/>
            <w:vAlign w:val="center"/>
          </w:tcPr>
          <w:p w14:paraId="792CE08B" w14:textId="733196DE" w:rsidR="000610AF" w:rsidRPr="00FF1293" w:rsidRDefault="000610AF" w:rsidP="000610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 xml:space="preserve">20-50% </w:t>
            </w:r>
          </w:p>
        </w:tc>
        <w:tc>
          <w:tcPr>
            <w:tcW w:w="2448" w:type="dxa"/>
            <w:vAlign w:val="center"/>
          </w:tcPr>
          <w:p w14:paraId="49AF3705" w14:textId="5075BC8E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13</w:t>
            </w:r>
            <w:r>
              <w:rPr>
                <w:rFonts w:ascii="Arial" w:eastAsia="Times New Roman" w:hAnsi="Arial" w:cs="Arial"/>
                <w:color w:val="000000"/>
              </w:rPr>
              <w:t xml:space="preserve"> (30.2%)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1DEA4D7" w14:textId="4FCF81CE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3566A6C5" w14:textId="66B39D17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0610AF" w:rsidRPr="00FF1293" w14:paraId="309F3140" w14:textId="77777777" w:rsidTr="0056250E">
        <w:trPr>
          <w:trHeight w:val="288"/>
        </w:trPr>
        <w:tc>
          <w:tcPr>
            <w:tcW w:w="2880" w:type="dxa"/>
            <w:shd w:val="clear" w:color="auto" w:fill="auto"/>
            <w:noWrap/>
            <w:vAlign w:val="center"/>
          </w:tcPr>
          <w:p w14:paraId="7D7CFBC8" w14:textId="77777777" w:rsidR="000610AF" w:rsidRPr="00FF1293" w:rsidRDefault="000610AF" w:rsidP="000610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 xml:space="preserve">&gt;50% </w:t>
            </w:r>
          </w:p>
        </w:tc>
        <w:tc>
          <w:tcPr>
            <w:tcW w:w="2448" w:type="dxa"/>
            <w:vAlign w:val="center"/>
          </w:tcPr>
          <w:p w14:paraId="3ED42982" w14:textId="28D06071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13 (30.2%)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C4931D2" w14:textId="31407345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4F093E13" w14:textId="1300FAB2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0610AF" w:rsidRPr="00FF1293" w14:paraId="2E92D3A5" w14:textId="77777777" w:rsidTr="0056250E">
        <w:trPr>
          <w:trHeight w:val="288"/>
        </w:trPr>
        <w:tc>
          <w:tcPr>
            <w:tcW w:w="10224" w:type="dxa"/>
            <w:gridSpan w:val="4"/>
            <w:shd w:val="clear" w:color="auto" w:fill="auto"/>
            <w:noWrap/>
            <w:vAlign w:val="center"/>
            <w:hideMark/>
          </w:tcPr>
          <w:p w14:paraId="33FDE6FA" w14:textId="77777777" w:rsidR="000610AF" w:rsidRPr="00FF1293" w:rsidRDefault="000610AF" w:rsidP="000610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F1293">
              <w:rPr>
                <w:rFonts w:ascii="Arial" w:eastAsia="Times New Roman" w:hAnsi="Arial" w:cs="Arial"/>
                <w:b/>
                <w:color w:val="000000"/>
              </w:rPr>
              <w:t>%FB</w:t>
            </w:r>
            <w:r w:rsidRPr="00FF1293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Gap</w:t>
            </w:r>
            <w:r w:rsidRPr="00FF1293">
              <w:rPr>
                <w:rFonts w:ascii="Arial" w:eastAsia="Times New Roman" w:hAnsi="Arial" w:cs="Arial"/>
                <w:b/>
                <w:color w:val="000000"/>
              </w:rPr>
              <w:t xml:space="preserve"> below goal</w:t>
            </w:r>
            <w:r w:rsidRPr="00FF129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0610AF" w:rsidRPr="00FF1293" w14:paraId="0400A817" w14:textId="77777777" w:rsidTr="0056250E">
        <w:trPr>
          <w:trHeight w:val="288"/>
        </w:trPr>
        <w:tc>
          <w:tcPr>
            <w:tcW w:w="2880" w:type="dxa"/>
            <w:shd w:val="clear" w:color="auto" w:fill="auto"/>
            <w:noWrap/>
            <w:vAlign w:val="center"/>
          </w:tcPr>
          <w:p w14:paraId="51CE3E14" w14:textId="725862F5" w:rsidR="000610AF" w:rsidRPr="00FF1293" w:rsidRDefault="000610AF" w:rsidP="000610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 xml:space="preserve">&lt;20% </w:t>
            </w:r>
          </w:p>
        </w:tc>
        <w:tc>
          <w:tcPr>
            <w:tcW w:w="2448" w:type="dxa"/>
            <w:vAlign w:val="center"/>
          </w:tcPr>
          <w:p w14:paraId="703056A3" w14:textId="20DCBCA5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9788F19" w14:textId="1DECC7CA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40</w:t>
            </w:r>
            <w:r>
              <w:rPr>
                <w:rFonts w:ascii="Arial" w:eastAsia="Times New Roman" w:hAnsi="Arial" w:cs="Arial"/>
                <w:color w:val="000000"/>
              </w:rPr>
              <w:t xml:space="preserve"> (12.2%)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1166A80" w14:textId="50A43495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</w:tr>
      <w:tr w:rsidR="000610AF" w:rsidRPr="00FF1293" w14:paraId="5C2BAD67" w14:textId="77777777" w:rsidTr="0056250E">
        <w:trPr>
          <w:trHeight w:val="288"/>
        </w:trPr>
        <w:tc>
          <w:tcPr>
            <w:tcW w:w="2880" w:type="dxa"/>
            <w:shd w:val="clear" w:color="auto" w:fill="auto"/>
            <w:noWrap/>
            <w:vAlign w:val="center"/>
          </w:tcPr>
          <w:p w14:paraId="283D29F0" w14:textId="0191C113" w:rsidR="000610AF" w:rsidRPr="00FF1293" w:rsidRDefault="000610AF" w:rsidP="000610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20-50%</w:t>
            </w:r>
          </w:p>
        </w:tc>
        <w:tc>
          <w:tcPr>
            <w:tcW w:w="2448" w:type="dxa"/>
            <w:vAlign w:val="center"/>
          </w:tcPr>
          <w:p w14:paraId="4D7E9CC6" w14:textId="10F8CD46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D5147CD" w14:textId="5F91573E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94 (</w:t>
            </w:r>
            <w:r>
              <w:rPr>
                <w:rFonts w:ascii="Arial" w:eastAsia="Times New Roman" w:hAnsi="Arial" w:cs="Arial"/>
                <w:color w:val="000000"/>
              </w:rPr>
              <w:t>28.5</w:t>
            </w:r>
            <w:r w:rsidRPr="00FF1293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023C3E38" w14:textId="15B48EFC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</w:tr>
      <w:tr w:rsidR="000610AF" w:rsidRPr="006542D7" w14:paraId="17F9D336" w14:textId="77777777" w:rsidTr="0056250E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3811" w14:textId="77777777" w:rsidR="000610AF" w:rsidRPr="00FF1293" w:rsidRDefault="000610AF" w:rsidP="000610A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 xml:space="preserve">&gt;50% 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5A7BA104" w14:textId="5C6D786C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D032C" w14:textId="2F881371" w:rsidR="000610AF" w:rsidRPr="00FF1293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195 (59.3%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F9E53" w14:textId="24CC8379" w:rsidR="000610AF" w:rsidRPr="008F58F6" w:rsidRDefault="000610AF" w:rsidP="0006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1293">
              <w:rPr>
                <w:rFonts w:ascii="Arial" w:eastAsia="Times New Roman" w:hAnsi="Arial" w:cs="Arial"/>
                <w:color w:val="000000"/>
              </w:rPr>
              <w:t>281 (100%)</w:t>
            </w:r>
          </w:p>
        </w:tc>
      </w:tr>
    </w:tbl>
    <w:p w14:paraId="66287829" w14:textId="77777777" w:rsidR="00615CDA" w:rsidRDefault="00615CDA" w:rsidP="00615CDA">
      <w:pPr>
        <w:rPr>
          <w:b/>
        </w:rPr>
      </w:pPr>
    </w:p>
    <w:p w14:paraId="3996A9EA" w14:textId="77777777" w:rsidR="00615CDA" w:rsidRDefault="00615CDA" w:rsidP="00615CDA">
      <w:pPr>
        <w:rPr>
          <w:b/>
        </w:rPr>
      </w:pPr>
    </w:p>
    <w:p w14:paraId="64015ADC" w14:textId="77777777" w:rsidR="00615CDA" w:rsidRDefault="00615CDA" w:rsidP="00615CDA">
      <w:pPr>
        <w:rPr>
          <w:b/>
        </w:rPr>
      </w:pPr>
    </w:p>
    <w:p w14:paraId="2307967F" w14:textId="77777777" w:rsidR="00615CDA" w:rsidRDefault="00615CDA" w:rsidP="00615CDA">
      <w:pPr>
        <w:rPr>
          <w:b/>
        </w:rPr>
      </w:pPr>
    </w:p>
    <w:p w14:paraId="7525412D" w14:textId="77777777" w:rsidR="00615CDA" w:rsidRDefault="00615CDA" w:rsidP="00615CDA">
      <w:pPr>
        <w:rPr>
          <w:b/>
        </w:rPr>
      </w:pPr>
    </w:p>
    <w:p w14:paraId="314260A5" w14:textId="77777777" w:rsidR="00615CDA" w:rsidRDefault="00615CDA" w:rsidP="00615CDA">
      <w:pPr>
        <w:rPr>
          <w:rFonts w:ascii="Arial" w:hAnsi="Arial" w:cs="Arial"/>
          <w:i/>
          <w:sz w:val="20"/>
          <w:szCs w:val="20"/>
        </w:rPr>
      </w:pPr>
    </w:p>
    <w:p w14:paraId="5A82792D" w14:textId="77777777" w:rsidR="00615CDA" w:rsidRDefault="00615CDA" w:rsidP="00615CDA">
      <w:pPr>
        <w:rPr>
          <w:rFonts w:ascii="Arial" w:hAnsi="Arial" w:cs="Arial"/>
          <w:i/>
          <w:sz w:val="20"/>
          <w:szCs w:val="20"/>
        </w:rPr>
      </w:pPr>
    </w:p>
    <w:p w14:paraId="05F85448" w14:textId="77777777" w:rsidR="004E040B" w:rsidRDefault="004E040B" w:rsidP="00615CDA">
      <w:pPr>
        <w:rPr>
          <w:rFonts w:ascii="Arial" w:hAnsi="Arial" w:cs="Arial"/>
          <w:i/>
          <w:sz w:val="20"/>
          <w:szCs w:val="20"/>
          <w:highlight w:val="yellow"/>
        </w:rPr>
      </w:pPr>
    </w:p>
    <w:p w14:paraId="5A6F8804" w14:textId="11692591" w:rsidR="00615CDA" w:rsidRPr="006A2AE2" w:rsidRDefault="00615CDA" w:rsidP="00615CDA">
      <w:pPr>
        <w:rPr>
          <w:rFonts w:ascii="Arial" w:hAnsi="Arial" w:cs="Arial"/>
          <w:i/>
          <w:sz w:val="20"/>
          <w:szCs w:val="20"/>
        </w:rPr>
      </w:pPr>
      <w:r w:rsidRPr="004E040B">
        <w:rPr>
          <w:rFonts w:ascii="Arial" w:hAnsi="Arial" w:cs="Arial"/>
          <w:i/>
          <w:sz w:val="20"/>
          <w:szCs w:val="20"/>
        </w:rPr>
        <w:t xml:space="preserve">Abbreviations: </w:t>
      </w:r>
      <w:r w:rsidRPr="004E040B">
        <w:rPr>
          <w:rFonts w:ascii="Arial" w:eastAsia="Times New Roman" w:hAnsi="Arial" w:cs="Arial"/>
          <w:i/>
          <w:color w:val="000000"/>
          <w:sz w:val="20"/>
          <w:szCs w:val="20"/>
        </w:rPr>
        <w:t>%FB</w:t>
      </w:r>
      <w:r w:rsidRPr="004E040B">
        <w:rPr>
          <w:rFonts w:ascii="Arial" w:eastAsia="Times New Roman" w:hAnsi="Arial" w:cs="Arial"/>
          <w:i/>
          <w:color w:val="000000"/>
          <w:sz w:val="20"/>
          <w:szCs w:val="20"/>
          <w:vertAlign w:val="subscript"/>
        </w:rPr>
        <w:t xml:space="preserve">Gap </w:t>
      </w:r>
      <w:r w:rsidRPr="004E040B">
        <w:rPr>
          <w:rFonts w:ascii="Arial" w:eastAsia="Times New Roman" w:hAnsi="Arial" w:cs="Arial"/>
          <w:i/>
          <w:color w:val="000000"/>
          <w:sz w:val="20"/>
          <w:szCs w:val="20"/>
        </w:rPr>
        <w:t>(</w:t>
      </w:r>
      <w:r w:rsidRPr="004E040B">
        <w:rPr>
          <w:rFonts w:ascii="Arial" w:hAnsi="Arial" w:cs="Arial"/>
          <w:i/>
          <w:sz w:val="20"/>
          <w:szCs w:val="20"/>
        </w:rPr>
        <w:t>Gap of patient fluid balance achieved vs. goal)</w:t>
      </w:r>
      <w:r w:rsidR="004E040B" w:rsidRPr="004E040B">
        <w:rPr>
          <w:rFonts w:ascii="Arial" w:hAnsi="Arial" w:cs="Arial"/>
          <w:i/>
          <w:sz w:val="20"/>
          <w:szCs w:val="20"/>
        </w:rPr>
        <w:t xml:space="preserve">; FB =fluid balance. 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14:paraId="14E1DAE1" w14:textId="77777777" w:rsidR="00615CDA" w:rsidRDefault="00615CDA" w:rsidP="00CD4BA1">
      <w:pPr>
        <w:rPr>
          <w:rFonts w:ascii="Arial" w:hAnsi="Arial" w:cs="Arial"/>
          <w:b/>
        </w:rPr>
      </w:pPr>
    </w:p>
    <w:p w14:paraId="2B9AF04E" w14:textId="77777777" w:rsidR="00615CDA" w:rsidRDefault="00615CDA" w:rsidP="00CD4BA1">
      <w:pPr>
        <w:rPr>
          <w:rFonts w:ascii="Arial" w:hAnsi="Arial" w:cs="Arial"/>
          <w:b/>
        </w:rPr>
      </w:pPr>
    </w:p>
    <w:p w14:paraId="444804F0" w14:textId="77777777" w:rsidR="00615CDA" w:rsidRDefault="00615CDA" w:rsidP="00CD4BA1">
      <w:pPr>
        <w:rPr>
          <w:rFonts w:ascii="Arial" w:hAnsi="Arial" w:cs="Arial"/>
          <w:b/>
        </w:rPr>
      </w:pPr>
    </w:p>
    <w:p w14:paraId="7E436FBB" w14:textId="77777777" w:rsidR="00615CDA" w:rsidRDefault="00615CDA" w:rsidP="00CD4BA1">
      <w:pPr>
        <w:rPr>
          <w:rFonts w:ascii="Arial" w:hAnsi="Arial" w:cs="Arial"/>
          <w:b/>
        </w:rPr>
      </w:pPr>
    </w:p>
    <w:p w14:paraId="4969CC00" w14:textId="77777777" w:rsidR="00615CDA" w:rsidRDefault="00615CDA" w:rsidP="00CD4BA1">
      <w:pPr>
        <w:rPr>
          <w:rFonts w:ascii="Arial" w:hAnsi="Arial" w:cs="Arial"/>
          <w:b/>
        </w:rPr>
      </w:pPr>
    </w:p>
    <w:p w14:paraId="4BC93E9F" w14:textId="77777777" w:rsidR="00615CDA" w:rsidRDefault="00615CDA" w:rsidP="00CD4BA1">
      <w:pPr>
        <w:rPr>
          <w:rFonts w:ascii="Arial" w:hAnsi="Arial" w:cs="Arial"/>
          <w:b/>
        </w:rPr>
      </w:pPr>
    </w:p>
    <w:p w14:paraId="3E4B73DC" w14:textId="77777777" w:rsidR="00615CDA" w:rsidRDefault="00615CDA" w:rsidP="00CD4BA1">
      <w:pPr>
        <w:rPr>
          <w:rFonts w:ascii="Arial" w:hAnsi="Arial" w:cs="Arial"/>
          <w:b/>
        </w:rPr>
      </w:pPr>
    </w:p>
    <w:p w14:paraId="31FF1942" w14:textId="77777777" w:rsidR="00615CDA" w:rsidRDefault="00615CDA" w:rsidP="00CD4BA1">
      <w:pPr>
        <w:rPr>
          <w:rFonts w:ascii="Arial" w:hAnsi="Arial" w:cs="Arial"/>
          <w:b/>
        </w:rPr>
      </w:pPr>
    </w:p>
    <w:p w14:paraId="0D960C1F" w14:textId="77777777" w:rsidR="00615CDA" w:rsidRDefault="00615CDA" w:rsidP="00CD4BA1">
      <w:pPr>
        <w:rPr>
          <w:rFonts w:ascii="Arial" w:hAnsi="Arial" w:cs="Arial"/>
          <w:b/>
        </w:rPr>
      </w:pPr>
    </w:p>
    <w:p w14:paraId="6B25B1D4" w14:textId="77777777" w:rsidR="00615CDA" w:rsidRDefault="00615CDA" w:rsidP="00CD4BA1">
      <w:pPr>
        <w:rPr>
          <w:rFonts w:ascii="Arial" w:hAnsi="Arial" w:cs="Arial"/>
          <w:b/>
        </w:rPr>
      </w:pPr>
    </w:p>
    <w:p w14:paraId="4461C965" w14:textId="77777777" w:rsidR="004E040B" w:rsidRDefault="004E040B" w:rsidP="00CD4BA1">
      <w:pPr>
        <w:rPr>
          <w:rFonts w:ascii="Arial" w:hAnsi="Arial" w:cs="Arial"/>
          <w:b/>
        </w:rPr>
      </w:pPr>
    </w:p>
    <w:sectPr w:rsidR="004E040B" w:rsidSect="004221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510DA"/>
    <w:multiLevelType w:val="hybridMultilevel"/>
    <w:tmpl w:val="74A695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947F3"/>
    <w:multiLevelType w:val="hybridMultilevel"/>
    <w:tmpl w:val="EAC4E5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27082"/>
    <w:multiLevelType w:val="hybridMultilevel"/>
    <w:tmpl w:val="4A60C6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3F5C4B"/>
    <w:multiLevelType w:val="hybridMultilevel"/>
    <w:tmpl w:val="FF5E59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2A5C46"/>
    <w:multiLevelType w:val="hybridMultilevel"/>
    <w:tmpl w:val="965AA7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77357"/>
    <w:multiLevelType w:val="hybridMultilevel"/>
    <w:tmpl w:val="92A8AC90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78651EA5"/>
    <w:multiLevelType w:val="hybridMultilevel"/>
    <w:tmpl w:val="65828F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  <w:num w:numId="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eyra Lozano, Javier A.">
    <w15:presenceInfo w15:providerId="AD" w15:userId="S-1-5-21-1177238915-1645522239-725345543-1736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Mjc0Mjc2NjMxNTVS0lEKTi0uzszPAykwtKwFAIi/Um8tAAAA"/>
  </w:docVars>
  <w:rsids>
    <w:rsidRoot w:val="00F7697B"/>
    <w:rsid w:val="000154A3"/>
    <w:rsid w:val="000214B3"/>
    <w:rsid w:val="00026339"/>
    <w:rsid w:val="000355EE"/>
    <w:rsid w:val="00046925"/>
    <w:rsid w:val="000478D1"/>
    <w:rsid w:val="00057967"/>
    <w:rsid w:val="00060757"/>
    <w:rsid w:val="000610AF"/>
    <w:rsid w:val="00065ADC"/>
    <w:rsid w:val="000707AE"/>
    <w:rsid w:val="0008269D"/>
    <w:rsid w:val="0008747B"/>
    <w:rsid w:val="000C09F7"/>
    <w:rsid w:val="000D65ED"/>
    <w:rsid w:val="000F5B1A"/>
    <w:rsid w:val="001044E2"/>
    <w:rsid w:val="00164ABB"/>
    <w:rsid w:val="0017724C"/>
    <w:rsid w:val="00184E8A"/>
    <w:rsid w:val="00187948"/>
    <w:rsid w:val="0019023E"/>
    <w:rsid w:val="001C2247"/>
    <w:rsid w:val="001D22FD"/>
    <w:rsid w:val="001D3E21"/>
    <w:rsid w:val="001D4BDF"/>
    <w:rsid w:val="001E0359"/>
    <w:rsid w:val="001E75F9"/>
    <w:rsid w:val="001F03FD"/>
    <w:rsid w:val="001F11BC"/>
    <w:rsid w:val="0020042A"/>
    <w:rsid w:val="00214B62"/>
    <w:rsid w:val="00220FD8"/>
    <w:rsid w:val="002311FA"/>
    <w:rsid w:val="00242CF3"/>
    <w:rsid w:val="00250002"/>
    <w:rsid w:val="00262833"/>
    <w:rsid w:val="00263D8C"/>
    <w:rsid w:val="0028280B"/>
    <w:rsid w:val="002B4335"/>
    <w:rsid w:val="002C485C"/>
    <w:rsid w:val="002C4A11"/>
    <w:rsid w:val="002F02F2"/>
    <w:rsid w:val="00305980"/>
    <w:rsid w:val="003107F8"/>
    <w:rsid w:val="0033458D"/>
    <w:rsid w:val="00351755"/>
    <w:rsid w:val="00353236"/>
    <w:rsid w:val="0035464D"/>
    <w:rsid w:val="00355964"/>
    <w:rsid w:val="00356977"/>
    <w:rsid w:val="003618B4"/>
    <w:rsid w:val="003628BF"/>
    <w:rsid w:val="003678BB"/>
    <w:rsid w:val="00381E91"/>
    <w:rsid w:val="003864D7"/>
    <w:rsid w:val="003A64D0"/>
    <w:rsid w:val="003A717A"/>
    <w:rsid w:val="003C427C"/>
    <w:rsid w:val="003C52A6"/>
    <w:rsid w:val="003E320C"/>
    <w:rsid w:val="003F5DD2"/>
    <w:rsid w:val="0042218C"/>
    <w:rsid w:val="00426E78"/>
    <w:rsid w:val="0043096C"/>
    <w:rsid w:val="00434C90"/>
    <w:rsid w:val="00435521"/>
    <w:rsid w:val="00437D98"/>
    <w:rsid w:val="00450A6D"/>
    <w:rsid w:val="004656DF"/>
    <w:rsid w:val="004679FB"/>
    <w:rsid w:val="00472121"/>
    <w:rsid w:val="004B0C26"/>
    <w:rsid w:val="004C7E65"/>
    <w:rsid w:val="004E040B"/>
    <w:rsid w:val="005041D3"/>
    <w:rsid w:val="0051068B"/>
    <w:rsid w:val="00516CDF"/>
    <w:rsid w:val="005207BF"/>
    <w:rsid w:val="0053415E"/>
    <w:rsid w:val="00537E62"/>
    <w:rsid w:val="00552485"/>
    <w:rsid w:val="00554FCF"/>
    <w:rsid w:val="00561B3B"/>
    <w:rsid w:val="005845CD"/>
    <w:rsid w:val="005A147C"/>
    <w:rsid w:val="005A5AA5"/>
    <w:rsid w:val="005A5C12"/>
    <w:rsid w:val="005A6132"/>
    <w:rsid w:val="005A633C"/>
    <w:rsid w:val="005A6716"/>
    <w:rsid w:val="005C3E54"/>
    <w:rsid w:val="005D5378"/>
    <w:rsid w:val="005E1DC7"/>
    <w:rsid w:val="00603715"/>
    <w:rsid w:val="00604BEA"/>
    <w:rsid w:val="00604F6E"/>
    <w:rsid w:val="006073B1"/>
    <w:rsid w:val="00615CDA"/>
    <w:rsid w:val="00621145"/>
    <w:rsid w:val="00626F1F"/>
    <w:rsid w:val="00627328"/>
    <w:rsid w:val="00641D36"/>
    <w:rsid w:val="006650D8"/>
    <w:rsid w:val="00666985"/>
    <w:rsid w:val="00667096"/>
    <w:rsid w:val="00671ACB"/>
    <w:rsid w:val="00681155"/>
    <w:rsid w:val="006A19A1"/>
    <w:rsid w:val="006A2AE2"/>
    <w:rsid w:val="006A5DA0"/>
    <w:rsid w:val="006B450B"/>
    <w:rsid w:val="006B75B7"/>
    <w:rsid w:val="006C6BFF"/>
    <w:rsid w:val="006D31B2"/>
    <w:rsid w:val="006F1568"/>
    <w:rsid w:val="006F3E57"/>
    <w:rsid w:val="006F70AB"/>
    <w:rsid w:val="00702C6C"/>
    <w:rsid w:val="00705936"/>
    <w:rsid w:val="0071636C"/>
    <w:rsid w:val="00724B0A"/>
    <w:rsid w:val="00727142"/>
    <w:rsid w:val="00741EB8"/>
    <w:rsid w:val="00754182"/>
    <w:rsid w:val="00756E73"/>
    <w:rsid w:val="00792397"/>
    <w:rsid w:val="00795B3C"/>
    <w:rsid w:val="007A417F"/>
    <w:rsid w:val="007A46BA"/>
    <w:rsid w:val="007B6307"/>
    <w:rsid w:val="007D4677"/>
    <w:rsid w:val="007D47A2"/>
    <w:rsid w:val="007F5826"/>
    <w:rsid w:val="008103B9"/>
    <w:rsid w:val="0081117E"/>
    <w:rsid w:val="0081365D"/>
    <w:rsid w:val="00814036"/>
    <w:rsid w:val="00824FBB"/>
    <w:rsid w:val="0082586F"/>
    <w:rsid w:val="00832BD1"/>
    <w:rsid w:val="0084281A"/>
    <w:rsid w:val="00843418"/>
    <w:rsid w:val="00876963"/>
    <w:rsid w:val="00881BE4"/>
    <w:rsid w:val="00886532"/>
    <w:rsid w:val="00887CCA"/>
    <w:rsid w:val="0089171F"/>
    <w:rsid w:val="00891AF7"/>
    <w:rsid w:val="00893328"/>
    <w:rsid w:val="008C544E"/>
    <w:rsid w:val="008D6458"/>
    <w:rsid w:val="008D7449"/>
    <w:rsid w:val="008E371A"/>
    <w:rsid w:val="008F58F6"/>
    <w:rsid w:val="00900C27"/>
    <w:rsid w:val="00903A21"/>
    <w:rsid w:val="009316E4"/>
    <w:rsid w:val="00934562"/>
    <w:rsid w:val="009457AC"/>
    <w:rsid w:val="009528DE"/>
    <w:rsid w:val="00955F5F"/>
    <w:rsid w:val="00992AF7"/>
    <w:rsid w:val="009A2ADE"/>
    <w:rsid w:val="009B66AE"/>
    <w:rsid w:val="009C40C8"/>
    <w:rsid w:val="009C7B3B"/>
    <w:rsid w:val="009E02CD"/>
    <w:rsid w:val="00A05865"/>
    <w:rsid w:val="00A10E97"/>
    <w:rsid w:val="00A11389"/>
    <w:rsid w:val="00A168D8"/>
    <w:rsid w:val="00A403ED"/>
    <w:rsid w:val="00A4646E"/>
    <w:rsid w:val="00A562FE"/>
    <w:rsid w:val="00A63845"/>
    <w:rsid w:val="00A6604A"/>
    <w:rsid w:val="00A74360"/>
    <w:rsid w:val="00A80078"/>
    <w:rsid w:val="00A82DC9"/>
    <w:rsid w:val="00AB1AC8"/>
    <w:rsid w:val="00AB484C"/>
    <w:rsid w:val="00AB772E"/>
    <w:rsid w:val="00AC7977"/>
    <w:rsid w:val="00AD1A0A"/>
    <w:rsid w:val="00AD473D"/>
    <w:rsid w:val="00AE1FB4"/>
    <w:rsid w:val="00AE65EC"/>
    <w:rsid w:val="00B00409"/>
    <w:rsid w:val="00B01B2F"/>
    <w:rsid w:val="00B06208"/>
    <w:rsid w:val="00B1204C"/>
    <w:rsid w:val="00B1248B"/>
    <w:rsid w:val="00B2009B"/>
    <w:rsid w:val="00B44374"/>
    <w:rsid w:val="00B4486E"/>
    <w:rsid w:val="00B47957"/>
    <w:rsid w:val="00B60141"/>
    <w:rsid w:val="00B63571"/>
    <w:rsid w:val="00B80410"/>
    <w:rsid w:val="00B82568"/>
    <w:rsid w:val="00B8317F"/>
    <w:rsid w:val="00BA65D8"/>
    <w:rsid w:val="00BB648A"/>
    <w:rsid w:val="00BC1FE2"/>
    <w:rsid w:val="00BD0CC7"/>
    <w:rsid w:val="00BE3686"/>
    <w:rsid w:val="00C34F7C"/>
    <w:rsid w:val="00C61222"/>
    <w:rsid w:val="00C64C2E"/>
    <w:rsid w:val="00C74839"/>
    <w:rsid w:val="00C84F99"/>
    <w:rsid w:val="00C9556D"/>
    <w:rsid w:val="00CA2298"/>
    <w:rsid w:val="00CA3A89"/>
    <w:rsid w:val="00CA6094"/>
    <w:rsid w:val="00CC68AF"/>
    <w:rsid w:val="00CD0168"/>
    <w:rsid w:val="00CD1E70"/>
    <w:rsid w:val="00CD471C"/>
    <w:rsid w:val="00CD4BA1"/>
    <w:rsid w:val="00CD56AA"/>
    <w:rsid w:val="00CE2E1A"/>
    <w:rsid w:val="00D01D38"/>
    <w:rsid w:val="00D30D0A"/>
    <w:rsid w:val="00D35AA9"/>
    <w:rsid w:val="00D37231"/>
    <w:rsid w:val="00D42784"/>
    <w:rsid w:val="00D42ADC"/>
    <w:rsid w:val="00D4507A"/>
    <w:rsid w:val="00D634C8"/>
    <w:rsid w:val="00D864E8"/>
    <w:rsid w:val="00DA41D9"/>
    <w:rsid w:val="00DB57E8"/>
    <w:rsid w:val="00DC5C12"/>
    <w:rsid w:val="00DD1453"/>
    <w:rsid w:val="00DE7F23"/>
    <w:rsid w:val="00DF57CA"/>
    <w:rsid w:val="00E10848"/>
    <w:rsid w:val="00E10D43"/>
    <w:rsid w:val="00E1214D"/>
    <w:rsid w:val="00E126D8"/>
    <w:rsid w:val="00E1425A"/>
    <w:rsid w:val="00E14992"/>
    <w:rsid w:val="00E16C26"/>
    <w:rsid w:val="00E257DB"/>
    <w:rsid w:val="00E32643"/>
    <w:rsid w:val="00E32D95"/>
    <w:rsid w:val="00E34CAE"/>
    <w:rsid w:val="00E3544C"/>
    <w:rsid w:val="00E37CD8"/>
    <w:rsid w:val="00E45E85"/>
    <w:rsid w:val="00E46883"/>
    <w:rsid w:val="00E46972"/>
    <w:rsid w:val="00EC41FF"/>
    <w:rsid w:val="00EC46C4"/>
    <w:rsid w:val="00ED5ADE"/>
    <w:rsid w:val="00EE15A9"/>
    <w:rsid w:val="00EE2E81"/>
    <w:rsid w:val="00EF26D8"/>
    <w:rsid w:val="00EF2C3F"/>
    <w:rsid w:val="00F00625"/>
    <w:rsid w:val="00F06FE3"/>
    <w:rsid w:val="00F25B84"/>
    <w:rsid w:val="00F3781D"/>
    <w:rsid w:val="00F517F1"/>
    <w:rsid w:val="00F51F03"/>
    <w:rsid w:val="00F54CDA"/>
    <w:rsid w:val="00F7697B"/>
    <w:rsid w:val="00F844AC"/>
    <w:rsid w:val="00F90DBF"/>
    <w:rsid w:val="00F95362"/>
    <w:rsid w:val="00FA2B62"/>
    <w:rsid w:val="00FA4266"/>
    <w:rsid w:val="00FA6B6C"/>
    <w:rsid w:val="00FB4AF8"/>
    <w:rsid w:val="00FC7015"/>
    <w:rsid w:val="00FD330A"/>
    <w:rsid w:val="00FF1293"/>
    <w:rsid w:val="00FF19DB"/>
    <w:rsid w:val="00FF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31E28"/>
  <w15:docId w15:val="{39DA9B19-7B7A-4834-9509-679994DB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8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9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6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12177A-3C03-4873-9B5A-BBD2F9426909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tiz Soriano, Victor M.</dc:creator>
  <cp:lastModifiedBy>Neyra Lozano, Javier A.</cp:lastModifiedBy>
  <cp:revision>2</cp:revision>
  <dcterms:created xsi:type="dcterms:W3CDTF">2022-08-09T02:06:00Z</dcterms:created>
  <dcterms:modified xsi:type="dcterms:W3CDTF">2022-08-09T02:06:00Z</dcterms:modified>
</cp:coreProperties>
</file>